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.  Predicted </w:t>
      </w:r>
      <w:r>
        <w:rPr>
          <w:rFonts w:cs="Times New Roman" w:ascii="Times New Roman" w:hAnsi="Times New Roman"/>
          <w:b/>
          <w:i/>
        </w:rPr>
        <w:t>orf</w:t>
      </w:r>
      <w:r>
        <w:rPr>
          <w:rFonts w:cs="Times New Roman" w:ascii="Times New Roman" w:hAnsi="Times New Roman"/>
          <w:b/>
        </w:rPr>
        <w:t>s from the 210kb region with increased number of mapped reads</w:t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1"/>
        <w:gridCol w:w="889"/>
        <w:gridCol w:w="1090"/>
        <w:gridCol w:w="6498"/>
      </w:tblGrid>
      <w:tr>
        <w:trPr/>
        <w:tc>
          <w:tcPr>
            <w:tcW w:w="11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Locus tag</w:t>
            </w:r>
          </w:p>
        </w:tc>
        <w:tc>
          <w:tcPr>
            <w:tcW w:w="88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09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Direction</w:t>
            </w:r>
          </w:p>
        </w:tc>
        <w:tc>
          <w:tcPr>
            <w:tcW w:w="649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roduct</w:t>
            </w:r>
          </w:p>
        </w:tc>
      </w:tr>
      <w:tr>
        <w:trPr>
          <w:trHeight w:val="243" w:hRule="atLeast"/>
        </w:trPr>
        <w:tc>
          <w:tcPr>
            <w:tcW w:w="117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83</w:t>
            </w:r>
          </w:p>
        </w:tc>
        <w:tc>
          <w:tcPr>
            <w:tcW w:w="88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color w:val="000000"/>
              </w:rPr>
              <w:t>IS</w:t>
            </w:r>
            <w:r>
              <w:rPr>
                <w:rFonts w:cs="Calibri" w:ascii="Calibri" w:hAnsi="Calibri"/>
                <w:i/>
                <w:color w:val="000000"/>
              </w:rPr>
              <w:t>Bma1</w:t>
            </w:r>
            <w:r>
              <w:rPr>
                <w:rFonts w:cs="Calibri" w:ascii="Calibri" w:hAnsi="Calibri"/>
                <w:color w:val="000000"/>
              </w:rPr>
              <w:t>a, transposase</w:t>
            </w:r>
          </w:p>
        </w:tc>
      </w:tr>
      <w:tr>
        <w:trPr>
          <w:trHeight w:val="243" w:hRule="atLeast"/>
        </w:trPr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8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S</w:t>
            </w:r>
            <w:r>
              <w:rPr>
                <w:rFonts w:cs="Calibri" w:ascii="Calibri" w:hAnsi="Calibri"/>
                <w:i/>
                <w:iCs/>
                <w:color w:val="000000"/>
              </w:rPr>
              <w:t>2 orfB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8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S</w:t>
            </w:r>
            <w:r>
              <w:rPr>
                <w:rFonts w:cs="Calibri" w:ascii="Calibri" w:hAnsi="Calibri"/>
                <w:i/>
                <w:iCs/>
                <w:color w:val="000000"/>
              </w:rPr>
              <w:t>2 orfA</w:t>
            </w:r>
          </w:p>
        </w:tc>
      </w:tr>
      <w:tr>
        <w:trPr>
          <w:trHeight w:val="297" w:hRule="atLeast"/>
        </w:trPr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8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color w:val="000000"/>
              </w:rPr>
              <w:t>IS</w:t>
            </w:r>
            <w:r>
              <w:rPr>
                <w:rFonts w:cs="Calibri" w:ascii="Calibri" w:hAnsi="Calibri"/>
                <w:i/>
                <w:color w:val="000000"/>
              </w:rPr>
              <w:t>Bma1</w:t>
            </w:r>
            <w:r>
              <w:rPr>
                <w:rFonts w:cs="Calibri" w:ascii="Calibri" w:hAnsi="Calibri"/>
                <w:color w:val="000000"/>
              </w:rPr>
              <w:t>b, transpos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8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edicted lipo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8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rR family transcriptional regulato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8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hfA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ntegration host factor, alpha subunit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9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e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henylalanyl-tRNA synthetase, beta subunit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9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e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henylalanyl-tRNA synthetase, alpha subunit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9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rpl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S ribosomal protein L20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9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rpmI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S ribosomal protein L35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9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nfC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anslation initiation factor IF-3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9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thr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reonyl-tRNA synthet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9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relA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TP pyrophosphokin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9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doribonuclease L-PSP superfamily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59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pha/beta fold family hydrol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0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0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lavoprotein reduct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0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0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R family transcriptional regulato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0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0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saccharide deacetylase family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0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hort chain dehydrogen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0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scoB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-oxoadipate CoA-succinyl transferase, beta subunit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0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scoA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-oxoadipate CoA-succinyl transferase, alpha subunit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0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uxR family transcriptional regulato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1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1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ioesterase family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1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hort chain dehydrogen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1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lectron transfer flavoprotein-ubiquinone oxidoreduct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roC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orismate synth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yltransferase family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BS domain-containing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1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1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ihY family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lavodox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2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2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AD-binding oxidoreduct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2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r/Thr protein phosphatase family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utative transcriptional regulato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2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dT family RND efflux system outer membrane lipo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2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usaric acid resistance domain-containing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2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2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utative HlyD family secretion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2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yl-accepting chemotaxis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3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smidomycin resistance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3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'-methylthioadenosine/S-adenosylhomocysteine nucleosid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3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uvrD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NA helicase II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3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val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alyl-tRNA synthet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3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galU-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TP-glucose-1-phosphate uridylyltransfer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3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utative lipo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3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utative sensor histidine kin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3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M domain-containing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3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NA-binding response regulato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3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4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4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yo-inositol dehydrogen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4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yo-inositol dehydrogen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4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IS domain-containing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4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ugar ABC transporter, periplasmic sugar-binding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4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ugar ABC transporter, permease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4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ugar ABC transporter, ATP-binding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4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olC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4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olD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4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olE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5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olB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5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ranched-chain amino acid ABC transporter, ATP-binding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5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Branched-chain amino acid ABC transporter, permease 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5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Branched-chain amino acid ABC transporter, permease 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5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ioesterase family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5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ron-containing alcohol dehydrogen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5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5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utT/NUDIX pyrophosphat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5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utative protease signal peptide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5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jor Facilitator Superfamily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6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R family transcriptional regulato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6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la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anyl-tRNA synthet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6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IB/BAIF family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6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utative lipo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6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6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glnS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lutaminyl-tRNA synthet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6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UDIX domain-containing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6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nserved 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6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eta-N-Acetylglucosaminid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6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7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i-haem cytochrome C peroxidase family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7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id phosphatase AcpA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7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ans-2-enoyl-CoA reduct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7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ans-aconitate methyltransfer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7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NA-binding response regulato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7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nsor histidine kinase/response regulato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7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ore Coat Protein U domain-containing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7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mbrial usher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7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mbrial assembly chaperon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7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ore Coat Protein U domain-containing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8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8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8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8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R family transcriptional regulato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8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jor facilitator family transporte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8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drol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8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-NS histone family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8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ntH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nganese/iron transporte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8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npC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8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npB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9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9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9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9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 element Vgr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9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9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9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9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 element Vgr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9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69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0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utative lipo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0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0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utative lipo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0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0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0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s element Vgr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0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AAR motif-containin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0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0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0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seudogen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1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1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1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haZ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ly(3-hydroxybutyrate) depolymer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NA-binding protein BprA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jor facilitator family transporte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1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ysR family transcriptional regulato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1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hage integr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1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Acetyltransferase 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athogenesis-related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2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2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bcpB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I/CDS system outer membrane transporter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bcpO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I/CDS system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2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bcpI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I/CDS system immunity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bcpA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DI/CDS system exotox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2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2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2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2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2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3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asmid related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3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NA-binding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3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3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elix-turn-helix domain protein, putativ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3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rward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edicted lipo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3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npC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3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npB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3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3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3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utative DNA mismatch repair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4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pe I restriction-modification system endonucle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4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othetical protein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4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Type I restriction-modification system specificity determinant 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4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pe I restriction system adenine methylase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4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S</w:t>
            </w:r>
            <w:r>
              <w:rPr>
                <w:rFonts w:cs="Calibri" w:ascii="Calibri" w:hAnsi="Calibri"/>
                <w:i/>
                <w:iCs/>
                <w:color w:val="000000"/>
              </w:rPr>
              <w:t>2 orfB</w:t>
            </w:r>
          </w:p>
        </w:tc>
      </w:tr>
      <w:tr>
        <w:trPr>
          <w:trHeight w:val="252" w:hRule="atLeast"/>
        </w:trPr>
        <w:tc>
          <w:tcPr>
            <w:tcW w:w="11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TH_I274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verse</w:t>
            </w:r>
          </w:p>
        </w:tc>
        <w:tc>
          <w:tcPr>
            <w:tcW w:w="64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S</w:t>
            </w:r>
            <w:r>
              <w:rPr>
                <w:rFonts w:cs="Calibri" w:ascii="Calibri" w:hAnsi="Calibri"/>
                <w:i/>
                <w:iCs/>
                <w:color w:val="000000"/>
              </w:rPr>
              <w:t>2 orf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HeaderChar">
    <w:name w:val="Header Char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16:23:00Z</dcterms:created>
  <dc:creator>David Hendrixson</dc:creator>
  <dc:description/>
  <cp:keywords/>
  <dc:language>en-US</dc:language>
  <cp:lastModifiedBy>Ocasio, Angelica Barrero</cp:lastModifiedBy>
  <cp:lastPrinted>2011-08-15T12:48:00Z</cp:lastPrinted>
  <dcterms:modified xsi:type="dcterms:W3CDTF">2018-11-02T16:3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21"/&gt;&lt;count citations="5" publications="5"/&gt;&lt;/info&gt;PAPERS2_INFO_END</vt:lpwstr>
  </property>
</Properties>
</file>